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23033" w:rsidRPr="003278DB" w:rsidTr="001071AB">
        <w:tc>
          <w:tcPr>
            <w:tcW w:w="9016" w:type="dxa"/>
            <w:gridSpan w:val="5"/>
          </w:tcPr>
          <w:p w:rsidR="00E23033" w:rsidRPr="003278DB" w:rsidRDefault="00A56078" w:rsidP="00A5607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60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E23033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: Comparison of overall survival rate according to the presence of the ER hormone recepto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E23033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P = 0.07)</w:t>
            </w:r>
          </w:p>
        </w:tc>
      </w:tr>
      <w:tr w:rsidR="00E23033" w:rsidRPr="003278DB" w:rsidTr="001071AB">
        <w:tc>
          <w:tcPr>
            <w:tcW w:w="1803" w:type="dxa"/>
            <w:vMerge w:val="restart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ER hormone receptor</w:t>
            </w:r>
          </w:p>
        </w:tc>
        <w:tc>
          <w:tcPr>
            <w:tcW w:w="1803" w:type="dxa"/>
            <w:vMerge w:val="restart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E23033" w:rsidRPr="003278DB" w:rsidTr="001071AB">
        <w:tc>
          <w:tcPr>
            <w:tcW w:w="1803" w:type="dxa"/>
            <w:vMerge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E23033" w:rsidRPr="003278DB" w:rsidTr="001071AB"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928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11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730</w:t>
            </w:r>
          </w:p>
        </w:tc>
        <w:tc>
          <w:tcPr>
            <w:tcW w:w="1804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27</w:t>
            </w:r>
          </w:p>
        </w:tc>
      </w:tr>
      <w:tr w:rsidR="00E23033" w:rsidRPr="003278DB" w:rsidTr="001071AB"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406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37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.961</w:t>
            </w:r>
          </w:p>
        </w:tc>
        <w:tc>
          <w:tcPr>
            <w:tcW w:w="1804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851</w:t>
            </w:r>
          </w:p>
        </w:tc>
      </w:tr>
      <w:tr w:rsidR="00E23033" w:rsidRPr="003278DB" w:rsidTr="001071AB"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439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85</w:t>
            </w:r>
          </w:p>
        </w:tc>
        <w:tc>
          <w:tcPr>
            <w:tcW w:w="1803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294</w:t>
            </w:r>
          </w:p>
        </w:tc>
        <w:tc>
          <w:tcPr>
            <w:tcW w:w="1804" w:type="dxa"/>
          </w:tcPr>
          <w:p w:rsidR="00E23033" w:rsidRPr="003278DB" w:rsidRDefault="00E23033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585</w:t>
            </w:r>
          </w:p>
        </w:tc>
      </w:tr>
    </w:tbl>
    <w:p w:rsidR="00A1617E" w:rsidRDefault="00A56078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033"/>
    <w:rsid w:val="00A3306E"/>
    <w:rsid w:val="00A56078"/>
    <w:rsid w:val="00C758EE"/>
    <w:rsid w:val="00E2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D0931-C026-4D04-A3CD-AA480B68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0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033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1:00Z</dcterms:created>
  <dcterms:modified xsi:type="dcterms:W3CDTF">2026-05-22T14:27:00Z</dcterms:modified>
</cp:coreProperties>
</file>